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Table S</w:t>
      </w:r>
      <w:r>
        <w:rPr/>
        <w:t xml:space="preserve">1 </w:t>
      </w:r>
    </w:p>
    <w:tbl>
      <w:tblPr>
        <w:tblW w:w="876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4480"/>
        <w:gridCol w:w="2161"/>
      </w:tblGrid>
      <w:tr>
        <w:trPr>
          <w:trHeight w:val="270" w:hRule="atLeast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4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ull biochemical name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assed quality control</w:t>
            </w:r>
          </w:p>
        </w:tc>
      </w:tr>
      <w:tr>
        <w:trPr>
          <w:trHeight w:val="270" w:hRule="atLeast"/>
        </w:trPr>
        <w:tc>
          <w:tcPr>
            <w:tcW w:w="87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cylcarnitin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ropio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3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e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3-DC/ C4-OH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onyl-L-carnitine / Hydroxybutyr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3-DC-M / C5-OH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hylmalonyl-L-carnitine / Hydroxyvaler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3-OH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propio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tyr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4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te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4:1-DC/ C6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umaryl-L-carnitine / Hexa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er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5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gl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5:1-DC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co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5-DC/ C6-OH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Glutaryl-L-carnitine / Hydroxyhexa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5-M-DC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ylglutar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6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e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7-DC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mel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8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a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8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e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9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a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a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0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e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0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adie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deca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2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dece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2-DC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decanedi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deca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4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dece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4:1-OH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tetradece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4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decadie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4:2-OH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tetradecadie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6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adeca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6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adece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6:1-OH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hexadece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6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adecadie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6:2-OH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hexadecadie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6-OH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hexadeca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8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adeca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8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adece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8:1-OH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octadeceno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18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adecadienyl-L-carnit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7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gars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os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7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ino acid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g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in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ln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ly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s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ion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n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nith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e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nylalan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r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hr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eon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p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yptophan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yr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l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Leu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/Isoleucine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7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acyl phosphatidylcholin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24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24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26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26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28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28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0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0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0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0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2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2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2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2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2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2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2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2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4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4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4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4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4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4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4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4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6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6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6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6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6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6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6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6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6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6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6: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6:5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6:6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6:6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8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8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8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8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8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8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8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8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8: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8:5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38:6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38:6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0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0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0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0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0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0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0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0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0: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0:5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0:6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0:6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2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2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2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2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2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2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2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2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2: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2:5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a C42:6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diacyl C42:6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7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yl-alkyl phosphatidylcholin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0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0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0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0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0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0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2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2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2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2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4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4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4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4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4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4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4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4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6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6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6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6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6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6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6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6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6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6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6: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6:5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8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8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8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8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8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8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8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8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8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8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8: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8:5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38:6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38:6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0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0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0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0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0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0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0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0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0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0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0: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0:5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0:6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0:6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2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2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2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2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2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2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2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2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2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2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2: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2:5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4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4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4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4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4: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4:5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 ae C44:6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acyl-alkyl C44:6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7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hosphatidylcholin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6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6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14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14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16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16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16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16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17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17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18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18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18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18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18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18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20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20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20: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20:4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24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24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26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26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26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26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28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28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oPC a C28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 C28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7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hingomyelin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-OH C14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sphingomyeline C14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-OH C16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sphingomyeline C16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-OH C22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sphingomyeline C22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-OH C22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sphingomyeline C22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-OH C24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sphingomyeline C24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 C16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e C16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 C16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e C16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 C18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e C18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 C18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e C18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 C20: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e C20:2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 C22: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e C22:3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 C24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e C24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 C24: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e C24:1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 C26:0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e C26:0</w:t>
            </w:r>
          </w:p>
        </w:tc>
        <w:tc>
          <w:tcPr>
            <w:tcW w:w="216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 C26:1</w:t>
            </w:r>
          </w:p>
        </w:tc>
        <w:tc>
          <w:tcPr>
            <w:tcW w:w="4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e C26:1</w:t>
            </w:r>
          </w:p>
        </w:tc>
        <w:tc>
          <w:tcPr>
            <w:tcW w:w="216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eastAsia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Authors">
    <w:name w:val="authors"/>
    <w:qFormat/>
    <w:rPr/>
  </w:style>
  <w:style w:type="character" w:styleId="Affiliation3">
    <w:name w:val="affiliation3"/>
    <w:qFormat/>
    <w:rPr>
      <w:rFonts w:ascii="Arial" w:hAnsi="Arial" w:cs="Arial"/>
      <w:sz w:val="20"/>
      <w:szCs w:val="20"/>
    </w:rPr>
  </w:style>
  <w:style w:type="character" w:styleId="KopfzeileZchn">
    <w:name w:val="Kopfzeile Zchn"/>
    <w:qFormat/>
    <w:rPr>
      <w:sz w:val="24"/>
      <w:szCs w:val="24"/>
      <w:lang w:val="de-DE" w:bidi="ar-SA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 w:bidi="ar-SA"/>
    </w:rPr>
  </w:style>
  <w:style w:type="character" w:styleId="CommentTextChar">
    <w:name w:val="Comment Text Char"/>
    <w:qFormat/>
    <w:rPr>
      <w:rFonts w:cs="Times New Roman"/>
    </w:rPr>
  </w:style>
  <w:style w:type="character" w:styleId="ZchnZchn1">
    <w:name w:val=" Zchn Zchn1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Affiliations">
    <w:name w:val="affiliations"/>
    <w:basedOn w:val="Normal"/>
    <w:qFormat/>
    <w:pPr>
      <w:spacing w:lineRule="atLeast" w:line="336"/>
    </w:pPr>
    <w:rPr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5:52:00Z</dcterms:created>
  <dc:creator>jseissle</dc:creator>
  <dc:description/>
  <cp:keywords/>
  <dc:language>en-US</dc:language>
  <cp:lastModifiedBy>g-mis5</cp:lastModifiedBy>
  <dcterms:modified xsi:type="dcterms:W3CDTF">2013-09-24T13:09:00Z</dcterms:modified>
  <cp:revision>8</cp:revision>
  <dc:subject/>
  <dc:title>Tables</dc:title>
</cp:coreProperties>
</file>